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808" w:rsidRDefault="00632808" w:rsidP="00632808">
      <w:pPr>
        <w:rPr>
          <w:rFonts w:ascii="Times New Roman" w:hAnsi="Times New Roman" w:cs="Times New Roman"/>
          <w:b/>
          <w:sz w:val="32"/>
        </w:rPr>
      </w:pPr>
      <w:r w:rsidRPr="00085188">
        <w:rPr>
          <w:rFonts w:ascii="Times New Roman" w:hAnsi="Times New Roman" w:cs="Times New Roman"/>
          <w:b/>
          <w:sz w:val="32"/>
        </w:rPr>
        <w:t>Supplementary table</w:t>
      </w:r>
    </w:p>
    <w:p w:rsidR="003D05D3" w:rsidRDefault="003D05D3" w:rsidP="003D05D3">
      <w:pPr>
        <w:pStyle w:val="Heading1"/>
      </w:pPr>
      <w:r w:rsidRPr="00085188">
        <w:t>Table S</w:t>
      </w:r>
      <w:r w:rsidR="005668E2">
        <w:t>1A</w:t>
      </w:r>
      <w:r w:rsidRPr="00085188">
        <w:t>. Weather conditions at Falsterbo peninsula</w:t>
      </w:r>
    </w:p>
    <w:p w:rsidR="003D05D3" w:rsidRPr="003D05D3" w:rsidRDefault="003D05D3" w:rsidP="003D05D3">
      <w:pPr>
        <w:rPr>
          <w:lang w:val="en-US" w:eastAsia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410"/>
        <w:gridCol w:w="1842"/>
        <w:gridCol w:w="1276"/>
        <w:gridCol w:w="721"/>
        <w:gridCol w:w="839"/>
        <w:gridCol w:w="428"/>
      </w:tblGrid>
      <w:tr w:rsidR="00313A59" w:rsidRPr="00085188" w:rsidTr="00085188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eather variabl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Mean </w:t>
            </w: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TD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 (ANOVA)</w:t>
            </w:r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f</w:t>
            </w:r>
            <w:proofErr w:type="spellEnd"/>
          </w:p>
        </w:tc>
      </w:tr>
      <w:tr w:rsidR="00313A59" w:rsidRPr="00085188" w:rsidTr="00085188">
        <w:tc>
          <w:tcPr>
            <w:tcW w:w="241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1759A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ind speed </w:t>
            </w:r>
            <w:r w:rsidR="001759A5"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eas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± 1.5 m/s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3A59" w:rsidRPr="00085188" w:rsidTr="00085188"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± 2.3 m/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13A59" w:rsidRPr="00085188" w:rsidTr="0008518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1759A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oud cover </w:t>
            </w:r>
            <w:r w:rsidR="001759A5"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leas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/8 ± 1.9/8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3A59" w:rsidRPr="00085188" w:rsidTr="00085188"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gro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/8 ± 2.1/8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13A59" w:rsidRPr="00085188" w:rsidTr="00085188">
        <w:tc>
          <w:tcPr>
            <w:tcW w:w="241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1759A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ind speed </w:t>
            </w:r>
            <w:r w:rsidR="001759A5"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departur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 ± 1.3 m/s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3A59" w:rsidRPr="00085188" w:rsidTr="00085188">
        <w:trPr>
          <w:trHeight w:val="291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 ± 2.9 m/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313A59" w:rsidRPr="00085188" w:rsidTr="0008518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1759A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oud cover </w:t>
            </w:r>
            <w:r w:rsidR="001759A5"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departur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/8 ± 2.8/8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3A59" w:rsidRPr="00085188" w:rsidTr="00085188"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grou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/8 ± 2.0/8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:rsidR="00313A59" w:rsidRDefault="00313A59" w:rsidP="00892787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3D05D3" w:rsidRDefault="003D05D3" w:rsidP="00892787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3D05D3" w:rsidRPr="00085188" w:rsidRDefault="003D05D3" w:rsidP="003D05D3">
      <w:pPr>
        <w:pStyle w:val="Heading1"/>
      </w:pPr>
      <w:r w:rsidRPr="00085188">
        <w:t>Table S</w:t>
      </w:r>
      <w:r w:rsidR="005668E2">
        <w:t>1B</w:t>
      </w:r>
      <w:bookmarkStart w:id="0" w:name="_GoBack"/>
      <w:bookmarkEnd w:id="0"/>
      <w:r w:rsidRPr="00085188">
        <w:t>. Weather conditions at Falsterbo peninsula</w:t>
      </w:r>
    </w:p>
    <w:p w:rsidR="009646E4" w:rsidRPr="00085188" w:rsidRDefault="009646E4" w:rsidP="00892787">
      <w:pPr>
        <w:spacing w:after="0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410"/>
        <w:gridCol w:w="1842"/>
        <w:gridCol w:w="1277"/>
        <w:gridCol w:w="663"/>
        <w:gridCol w:w="896"/>
        <w:gridCol w:w="428"/>
        <w:gridCol w:w="536"/>
        <w:gridCol w:w="534"/>
        <w:gridCol w:w="662"/>
      </w:tblGrid>
      <w:tr w:rsidR="00313A59" w:rsidRPr="00085188" w:rsidTr="00085188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eather variabl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Mean </w:t>
            </w: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 STD (°)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 (Rayleigh)</w:t>
            </w:r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</w:t>
            </w: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08518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f</w:t>
            </w:r>
            <w:proofErr w:type="spellEnd"/>
          </w:p>
        </w:tc>
      </w:tr>
      <w:tr w:rsidR="00313A59" w:rsidRPr="00085188" w:rsidTr="0008518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nd directions at releas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9.9 ± 136.0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3A59" w:rsidRPr="00085188" w:rsidTr="00085188">
        <w:tc>
          <w:tcPr>
            <w:tcW w:w="24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grou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.3 ± 86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0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 15</w:t>
            </w:r>
          </w:p>
        </w:tc>
      </w:tr>
      <w:tr w:rsidR="00313A59" w:rsidRPr="00085188" w:rsidTr="00085188"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nd directions at departur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0.3 ± 122.5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3A59" w:rsidRPr="00085188" w:rsidTr="00085188"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892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al grou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.4 ± 73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3A59" w:rsidRPr="00085188" w:rsidRDefault="00313A59" w:rsidP="009C2878">
            <w:pPr>
              <w:spacing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5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14</w:t>
            </w:r>
          </w:p>
        </w:tc>
      </w:tr>
    </w:tbl>
    <w:p w:rsidR="007A6644" w:rsidRPr="00085188" w:rsidRDefault="007A6644" w:rsidP="00A62EA7">
      <w:pPr>
        <w:spacing w:after="0" w:line="240" w:lineRule="auto"/>
        <w:rPr>
          <w:rFonts w:ascii="Times New Roman" w:hAnsi="Times New Roman" w:cs="Times New Roman"/>
        </w:rPr>
      </w:pPr>
    </w:p>
    <w:sectPr w:rsidR="007A6644" w:rsidRPr="00085188" w:rsidSect="00A62EA7">
      <w:pgSz w:w="16838" w:h="11906" w:orient="landscape"/>
      <w:pgMar w:top="1135" w:right="1103" w:bottom="851" w:left="6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59"/>
    <w:rsid w:val="00085188"/>
    <w:rsid w:val="00114A9E"/>
    <w:rsid w:val="001759A5"/>
    <w:rsid w:val="001A03C5"/>
    <w:rsid w:val="001A7DD4"/>
    <w:rsid w:val="001E059E"/>
    <w:rsid w:val="00244F04"/>
    <w:rsid w:val="00272AB8"/>
    <w:rsid w:val="00313A59"/>
    <w:rsid w:val="00397BA5"/>
    <w:rsid w:val="003D05D3"/>
    <w:rsid w:val="00471A70"/>
    <w:rsid w:val="004F364D"/>
    <w:rsid w:val="00513810"/>
    <w:rsid w:val="00513A23"/>
    <w:rsid w:val="00533B57"/>
    <w:rsid w:val="005668E2"/>
    <w:rsid w:val="00632808"/>
    <w:rsid w:val="00666596"/>
    <w:rsid w:val="00687EE6"/>
    <w:rsid w:val="00720D17"/>
    <w:rsid w:val="00764C89"/>
    <w:rsid w:val="00767F43"/>
    <w:rsid w:val="007A6644"/>
    <w:rsid w:val="00892787"/>
    <w:rsid w:val="009646E4"/>
    <w:rsid w:val="009C2878"/>
    <w:rsid w:val="00A62EA7"/>
    <w:rsid w:val="00A853B1"/>
    <w:rsid w:val="00B02FFE"/>
    <w:rsid w:val="00B33A48"/>
    <w:rsid w:val="00B563DA"/>
    <w:rsid w:val="00B759D6"/>
    <w:rsid w:val="00BF4E64"/>
    <w:rsid w:val="00CB40EB"/>
    <w:rsid w:val="00CC3ECD"/>
    <w:rsid w:val="00CD77CA"/>
    <w:rsid w:val="00D36D64"/>
    <w:rsid w:val="00D510C3"/>
    <w:rsid w:val="00E333C5"/>
    <w:rsid w:val="00E362AF"/>
    <w:rsid w:val="00EB3D8E"/>
    <w:rsid w:val="00FA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59"/>
    <w:pPr>
      <w:spacing w:after="200" w:line="276" w:lineRule="auto"/>
      <w:ind w:firstLine="0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C89"/>
    <w:pPr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iCs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C89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C89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C89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C89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C89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C89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C89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C89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64C89"/>
    <w:pPr>
      <w:spacing w:after="60"/>
    </w:pPr>
    <w:rPr>
      <w:rFonts w:eastAsia="Times New Roman" w:cs="Times New Roman"/>
      <w:b w:val="0"/>
      <w:bCs w:val="0"/>
      <w:kern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64C89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paragraph" w:customStyle="1" w:styleId="Subheading1">
    <w:name w:val="Subheading1"/>
    <w:basedOn w:val="Normal"/>
    <w:qFormat/>
    <w:rsid w:val="00764C89"/>
    <w:pPr>
      <w:spacing w:after="240" w:line="480" w:lineRule="auto"/>
      <w:ind w:firstLine="360"/>
    </w:pPr>
    <w:rPr>
      <w:rFonts w:eastAsia="Times New Roman"/>
      <w:b/>
      <w:lang w:val="en-US" w:eastAsia="en-US"/>
    </w:rPr>
  </w:style>
  <w:style w:type="paragraph" w:customStyle="1" w:styleId="SMText">
    <w:name w:val="SM Text"/>
    <w:basedOn w:val="Normal"/>
    <w:autoRedefine/>
    <w:qFormat/>
    <w:rsid w:val="00764C89"/>
    <w:pPr>
      <w:spacing w:after="240" w:line="360" w:lineRule="auto"/>
      <w:ind w:firstLine="454"/>
      <w:jc w:val="both"/>
    </w:pPr>
    <w:rPr>
      <w:rFonts w:ascii="Times New Roman" w:eastAsia="Times New Roman" w:hAnsi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C8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C89"/>
    <w:pPr>
      <w:spacing w:after="240" w:line="480" w:lineRule="auto"/>
      <w:ind w:firstLine="360"/>
    </w:pPr>
    <w:rPr>
      <w:rFonts w:eastAsiaTheme="minorHAnsi"/>
      <w:b/>
      <w:bCs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64C89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64C89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C89"/>
    <w:pPr>
      <w:spacing w:after="320" w:line="480" w:lineRule="auto"/>
      <w:ind w:firstLine="360"/>
      <w:jc w:val="right"/>
    </w:pPr>
    <w:rPr>
      <w:rFonts w:eastAsiaTheme="minorHAnsi"/>
      <w:i/>
      <w:iCs/>
      <w:color w:val="808080" w:themeColor="text1" w:themeTint="7F"/>
      <w:spacing w:val="10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64C89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764C89"/>
    <w:rPr>
      <w:b/>
      <w:bCs/>
      <w:spacing w:val="0"/>
    </w:rPr>
  </w:style>
  <w:style w:type="character" w:styleId="Emphasis">
    <w:name w:val="Emphasis"/>
    <w:uiPriority w:val="20"/>
    <w:qFormat/>
    <w:rsid w:val="00764C89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764C89"/>
    <w:pPr>
      <w:spacing w:after="0" w:line="240" w:lineRule="auto"/>
    </w:pPr>
    <w:rPr>
      <w:rFonts w:eastAsiaTheme="minorHAnsi"/>
      <w:lang w:val="en-US" w:eastAsia="en-US"/>
    </w:rPr>
  </w:style>
  <w:style w:type="paragraph" w:styleId="ListParagraph">
    <w:name w:val="List Paragraph"/>
    <w:basedOn w:val="Normal"/>
    <w:autoRedefine/>
    <w:uiPriority w:val="34"/>
    <w:qFormat/>
    <w:rsid w:val="00764C89"/>
    <w:pPr>
      <w:spacing w:after="120" w:line="240" w:lineRule="auto"/>
      <w:ind w:left="709" w:hanging="709"/>
    </w:pPr>
    <w:rPr>
      <w:rFonts w:ascii="Times New Roman" w:eastAsiaTheme="minorHAnsi" w:hAnsi="Times New Roman"/>
      <w:sz w:val="20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64C89"/>
    <w:pPr>
      <w:spacing w:after="240" w:line="480" w:lineRule="auto"/>
      <w:ind w:firstLine="360"/>
    </w:pPr>
    <w:rPr>
      <w:rFonts w:eastAsiaTheme="minorHAnsi"/>
      <w:color w:val="5A5A5A" w:themeColor="text1" w:themeTint="A5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64C89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C89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C89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764C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4C89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764C89"/>
    <w:rPr>
      <w:smallCaps/>
    </w:rPr>
  </w:style>
  <w:style w:type="character" w:styleId="IntenseReference">
    <w:name w:val="Intense Reference"/>
    <w:uiPriority w:val="32"/>
    <w:qFormat/>
    <w:rsid w:val="00764C89"/>
    <w:rPr>
      <w:b/>
      <w:bCs/>
      <w:smallCaps/>
      <w:color w:val="auto"/>
    </w:rPr>
  </w:style>
  <w:style w:type="character" w:styleId="BookTitle">
    <w:name w:val="Book Title"/>
    <w:uiPriority w:val="33"/>
    <w:qFormat/>
    <w:rsid w:val="00764C8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C89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13A59"/>
    <w:pPr>
      <w:spacing w:after="0" w:line="240" w:lineRule="auto"/>
      <w:ind w:firstLine="0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A59"/>
    <w:rPr>
      <w:rFonts w:ascii="Tahoma" w:eastAsiaTheme="minorEastAsia" w:hAnsi="Tahoma" w:cs="Tahoma"/>
      <w:sz w:val="16"/>
      <w:szCs w:val="16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533B57"/>
    <w:pPr>
      <w:spacing w:after="24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59"/>
    <w:pPr>
      <w:spacing w:after="200" w:line="276" w:lineRule="auto"/>
      <w:ind w:firstLine="0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C89"/>
    <w:pPr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iCs/>
      <w:sz w:val="24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C89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C89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C89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C89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C89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C89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C89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C89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64C89"/>
    <w:pPr>
      <w:spacing w:after="60"/>
    </w:pPr>
    <w:rPr>
      <w:rFonts w:eastAsia="Times New Roman" w:cs="Times New Roman"/>
      <w:b w:val="0"/>
      <w:bCs w:val="0"/>
      <w:kern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64C89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paragraph" w:customStyle="1" w:styleId="Subheading1">
    <w:name w:val="Subheading1"/>
    <w:basedOn w:val="Normal"/>
    <w:qFormat/>
    <w:rsid w:val="00764C89"/>
    <w:pPr>
      <w:spacing w:after="240" w:line="480" w:lineRule="auto"/>
      <w:ind w:firstLine="360"/>
    </w:pPr>
    <w:rPr>
      <w:rFonts w:eastAsia="Times New Roman"/>
      <w:b/>
      <w:lang w:val="en-US" w:eastAsia="en-US"/>
    </w:rPr>
  </w:style>
  <w:style w:type="paragraph" w:customStyle="1" w:styleId="SMText">
    <w:name w:val="SM Text"/>
    <w:basedOn w:val="Normal"/>
    <w:autoRedefine/>
    <w:qFormat/>
    <w:rsid w:val="00764C89"/>
    <w:pPr>
      <w:spacing w:after="240" w:line="360" w:lineRule="auto"/>
      <w:ind w:firstLine="454"/>
      <w:jc w:val="both"/>
    </w:pPr>
    <w:rPr>
      <w:rFonts w:ascii="Times New Roman" w:eastAsia="Times New Roman" w:hAnsi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C8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C8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4C89"/>
    <w:pPr>
      <w:spacing w:after="240" w:line="480" w:lineRule="auto"/>
      <w:ind w:firstLine="360"/>
    </w:pPr>
    <w:rPr>
      <w:rFonts w:eastAsiaTheme="minorHAnsi"/>
      <w:b/>
      <w:bCs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64C89"/>
    <w:pPr>
      <w:spacing w:after="24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64C89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C89"/>
    <w:pPr>
      <w:spacing w:after="320" w:line="480" w:lineRule="auto"/>
      <w:ind w:firstLine="360"/>
      <w:jc w:val="right"/>
    </w:pPr>
    <w:rPr>
      <w:rFonts w:eastAsiaTheme="minorHAnsi"/>
      <w:i/>
      <w:iCs/>
      <w:color w:val="808080" w:themeColor="text1" w:themeTint="7F"/>
      <w:spacing w:val="10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64C89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764C89"/>
    <w:rPr>
      <w:b/>
      <w:bCs/>
      <w:spacing w:val="0"/>
    </w:rPr>
  </w:style>
  <w:style w:type="character" w:styleId="Emphasis">
    <w:name w:val="Emphasis"/>
    <w:uiPriority w:val="20"/>
    <w:qFormat/>
    <w:rsid w:val="00764C89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764C89"/>
    <w:pPr>
      <w:spacing w:after="0" w:line="240" w:lineRule="auto"/>
    </w:pPr>
    <w:rPr>
      <w:rFonts w:eastAsiaTheme="minorHAnsi"/>
      <w:lang w:val="en-US" w:eastAsia="en-US"/>
    </w:rPr>
  </w:style>
  <w:style w:type="paragraph" w:styleId="ListParagraph">
    <w:name w:val="List Paragraph"/>
    <w:basedOn w:val="Normal"/>
    <w:autoRedefine/>
    <w:uiPriority w:val="34"/>
    <w:qFormat/>
    <w:rsid w:val="00764C89"/>
    <w:pPr>
      <w:spacing w:after="120" w:line="240" w:lineRule="auto"/>
      <w:ind w:left="709" w:hanging="709"/>
    </w:pPr>
    <w:rPr>
      <w:rFonts w:ascii="Times New Roman" w:eastAsiaTheme="minorHAnsi" w:hAnsi="Times New Roman"/>
      <w:sz w:val="20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64C89"/>
    <w:pPr>
      <w:spacing w:after="240" w:line="480" w:lineRule="auto"/>
      <w:ind w:firstLine="360"/>
    </w:pPr>
    <w:rPr>
      <w:rFonts w:eastAsiaTheme="minorHAnsi"/>
      <w:color w:val="5A5A5A" w:themeColor="text1" w:themeTint="A5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64C89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C89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C89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764C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4C89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764C89"/>
    <w:rPr>
      <w:smallCaps/>
    </w:rPr>
  </w:style>
  <w:style w:type="character" w:styleId="IntenseReference">
    <w:name w:val="Intense Reference"/>
    <w:uiPriority w:val="32"/>
    <w:qFormat/>
    <w:rsid w:val="00764C89"/>
    <w:rPr>
      <w:b/>
      <w:bCs/>
      <w:smallCaps/>
      <w:color w:val="auto"/>
    </w:rPr>
  </w:style>
  <w:style w:type="character" w:styleId="BookTitle">
    <w:name w:val="Book Title"/>
    <w:uiPriority w:val="33"/>
    <w:qFormat/>
    <w:rsid w:val="00764C8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C89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313A59"/>
    <w:pPr>
      <w:spacing w:after="0" w:line="240" w:lineRule="auto"/>
      <w:ind w:firstLine="0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A59"/>
    <w:rPr>
      <w:rFonts w:ascii="Tahoma" w:eastAsiaTheme="minorEastAsia" w:hAnsi="Tahoma" w:cs="Tahoma"/>
      <w:sz w:val="16"/>
      <w:szCs w:val="16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533B57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FC6ADD5B-4F80-41E1-902F-EC8884FB62FC}"/>
</file>

<file path=customXml/itemProps2.xml><?xml version="1.0" encoding="utf-8"?>
<ds:datastoreItem xmlns:ds="http://schemas.openxmlformats.org/officeDocument/2006/customXml" ds:itemID="{46D78AA0-3473-4B12-AB7A-308A016457C6}"/>
</file>

<file path=customXml/itemProps3.xml><?xml version="1.0" encoding="utf-8"?>
<ds:datastoreItem xmlns:ds="http://schemas.openxmlformats.org/officeDocument/2006/customXml" ds:itemID="{3D690A98-5EDA-4D77-B893-415992617A92}"/>
</file>

<file path=customXml/itemProps4.xml><?xml version="1.0" encoding="utf-8"?>
<ds:datastoreItem xmlns:ds="http://schemas.openxmlformats.org/officeDocument/2006/customXml" ds:itemID="{0CC3B5D1-F7DC-4373-B50B-CE1E5A18D3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Muheim</dc:creator>
  <cp:lastModifiedBy>Rachel Muheim</cp:lastModifiedBy>
  <cp:revision>2</cp:revision>
  <dcterms:created xsi:type="dcterms:W3CDTF">2015-11-23T20:28:00Z</dcterms:created>
  <dcterms:modified xsi:type="dcterms:W3CDTF">2015-11-23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"&gt;&lt;session id="3e0yd9gI"/&gt;&lt;style id="http://www.zotero.org/styles/frontiers-in-neuroscience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0E8C78F21B45EF479F5CA629480F6AA8</vt:lpwstr>
  </property>
</Properties>
</file>